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margin" w:tblpXSpec="center" w:tblpY="295"/>
        <w:tblW w:w="1097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5"/>
        <w:gridCol w:w="1738"/>
        <w:gridCol w:w="1116"/>
        <w:gridCol w:w="11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12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Taxonomy</w:t>
            </w:r>
          </w:p>
        </w:tc>
        <w:tc>
          <w:tcPr>
            <w:tcW w:w="1738" w:type="dxa"/>
            <w:tcBorders>
              <w:top w:val="dotted" w:color="auto" w:sz="12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116" w:type="dxa"/>
            <w:tcBorders>
              <w:top w:val="dotted" w:color="auto" w:sz="12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LDA (log10)</w:t>
            </w:r>
          </w:p>
        </w:tc>
        <w:tc>
          <w:tcPr>
            <w:tcW w:w="1116" w:type="dxa"/>
            <w:tcBorders>
              <w:top w:val="dotted" w:color="auto" w:sz="12" w:space="0"/>
              <w:left w:val="dotted" w:color="auto" w:sz="0" w:space="0"/>
              <w:bottom w:val="dotted" w:color="auto" w:sz="4" w:space="0"/>
              <w:right w:val="dotted" w:color="auto" w:sz="0" w:space="0"/>
              <w:insideH w:val="single" w:sz="4" w:space="0"/>
            </w:tcBorders>
            <w:shd w:val="clear" w:color="auto" w:fill="FFFFFF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__Clostridiales_Incertae_Sedis_XIII.g__Mogibacterium</w:t>
            </w:r>
          </w:p>
        </w:tc>
        <w:tc>
          <w:tcPr>
            <w:tcW w:w="1738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104946</w:t>
            </w:r>
          </w:p>
        </w:tc>
        <w:tc>
          <w:tcPr>
            <w:tcW w:w="1116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43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Kocuria.s__Kocuria_kristinae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475979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77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__Leuconostocaceae.g__Weissella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155488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88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Actinomyces.s__Actinomyces_graevenitzii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139205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88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__Lachnospiraceae.g__Robinsoniella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076636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9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Eubacterium.s__Eubacterium_sp__SA11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244333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94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__Eubacteriaceae.g__Pseudoramibacter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593237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96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Pseudoramibacter.s__Pseudoramibacter_alactolyticus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600380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096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__Lactobacillales.f__Leuconostocaceae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166075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145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Robinsoniella.s__Robinsoniella_peoriensis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115730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157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Erysipelotrichaceae_incertae_sedis.s__Eubacterium_dolichum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007575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193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Haemophilus.s__Haemophilus_sp__paraurethrae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922731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214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Bulleidia.s__Bulleidia_extructa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177518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214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Desulfovibrio.s__uncultured_Desulfovibrio_sp_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154028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214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__Catabacteriaceae.g__Catabacter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735936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239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__Clostridiales.f__Catabacteriaceae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740241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239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Bacteroides.s__Bacteroides_fragilis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955819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274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Parabacteroides.s__Parabacteroides_goldsteinii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476129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274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Catabacter.s__uncultured_rumen_bacterium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136667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277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Eisenbergiella.s__uncultured_organism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159087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295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Bacteroides.s__Bacteroides_stercoris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.184168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33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__Comamonadaceae.g__Comamonas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5.293523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36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__Neisseriaceae.g__Eikenella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761843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39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Lactobacillus.s__Lactobacillus_dextrinicus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795203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407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Fusobacterium.s__Fusobacterium_necrophorum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759421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407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Prevotella.s__Prevotella_timonensis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203622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412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__Lachnospiraceae.g__Syntrophococcus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397249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412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Prevotella.s__Prevotella_disiens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127663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412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c__Betaproteobacteria.o__Neisseriales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913375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437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__Neisseriales.f__Neisseriaceae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2.936072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437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Bacteroides.s__Bacteroides_salyersiae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956988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448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f__Ruminococcaceae.g__Clostridium_IV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Over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4.305046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479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005" w:type="dxa"/>
            <w:tcBorders>
              <w:top w:val="dotted" w:color="auto" w:sz="0" w:space="0"/>
              <w:left w:val="dotted" w:color="auto" w:sz="0" w:space="0"/>
              <w:bottom w:val="dotted" w:color="auto" w:sz="12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g__Anaerostipes.s__Anaerostipes_caccae</w:t>
            </w:r>
          </w:p>
        </w:tc>
        <w:tc>
          <w:tcPr>
            <w:tcW w:w="1738" w:type="dxa"/>
            <w:tcBorders>
              <w:top w:val="dotted" w:color="auto" w:sz="0" w:space="0"/>
              <w:left w:val="dotted" w:color="auto" w:sz="0" w:space="0"/>
              <w:bottom w:val="dotted" w:color="auto" w:sz="12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Normal weight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12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3.287267</w:t>
            </w:r>
          </w:p>
        </w:tc>
        <w:tc>
          <w:tcPr>
            <w:tcW w:w="1116" w:type="dxa"/>
            <w:tcBorders>
              <w:top w:val="dotted" w:color="auto" w:sz="0" w:space="0"/>
              <w:left w:val="dotted" w:color="auto" w:sz="0" w:space="0"/>
              <w:bottom w:val="dotted" w:color="auto" w:sz="12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0.049328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9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：Table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 Results of LEfSe analysis</w:t>
      </w:r>
    </w:p>
    <w:p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1MjUyYzAxMmMwNTNjM2RmM2FlZTg4ZjA1MGRjMzYifQ=="/>
  </w:docVars>
  <w:rsids>
    <w:rsidRoot w:val="00000000"/>
    <w:rsid w:val="534113F8"/>
    <w:rsid w:val="61D050BA"/>
    <w:rsid w:val="642B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英文三线表"/>
    <w:basedOn w:val="2"/>
    <w:qFormat/>
    <w:uiPriority w:val="99"/>
    <w:rPr>
      <w:rFonts w:ascii="Times New Roman" w:hAnsi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Times New Roman"/>
        <w:b/>
        <w:sz w:val="18"/>
      </w:rPr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2273</Characters>
  <Lines>0</Lines>
  <Paragraphs>0</Paragraphs>
  <TotalTime>0</TotalTime>
  <ScaleCrop>false</ScaleCrop>
  <LinksUpToDate>false</LinksUpToDate>
  <CharactersWithSpaces>229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2:44:00Z</dcterms:created>
  <dc:creator>hyq</dc:creator>
  <cp:lastModifiedBy>晚来风急</cp:lastModifiedBy>
  <dcterms:modified xsi:type="dcterms:W3CDTF">2023-10-14T07:48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06D40D102F84020811A02B6129B24C8_12</vt:lpwstr>
  </property>
</Properties>
</file>